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D3A" w:rsidRPr="00970C1D" w:rsidRDefault="00B33E32">
      <w:pPr>
        <w:rPr>
          <w:rFonts w:ascii="Times New Roman" w:hAnsi="Times New Roman" w:cs="Times New Roman"/>
        </w:rPr>
      </w:pPr>
      <w:r w:rsidRPr="004D1BD2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r w:rsidRPr="00EA4F8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4.</w:t>
      </w:r>
      <w:bookmarkStart w:id="0" w:name="_GoBack"/>
      <w:bookmarkEnd w:id="0"/>
      <w:r w:rsidR="009E5DE6">
        <w:rPr>
          <w:rFonts w:ascii="Times New Roman" w:hAnsi="Times New Roman" w:cs="Times New Roman"/>
        </w:rPr>
        <w:t xml:space="preserve"> </w:t>
      </w:r>
      <w:r w:rsidR="00970C1D">
        <w:rPr>
          <w:rFonts w:ascii="Times New Roman" w:hAnsi="Times New Roman" w:cs="Times New Roman"/>
          <w:sz w:val="24"/>
          <w:szCs w:val="24"/>
        </w:rPr>
        <w:t xml:space="preserve">Analysis </w:t>
      </w:r>
      <w:r w:rsidR="00970C1D" w:rsidRPr="00B970BC">
        <w:rPr>
          <w:rFonts w:ascii="Times New Roman" w:hAnsi="Times New Roman" w:cs="Times New Roman"/>
          <w:sz w:val="24"/>
          <w:szCs w:val="24"/>
        </w:rPr>
        <w:t xml:space="preserve">of </w:t>
      </w:r>
      <w:r w:rsidR="00970C1D" w:rsidRPr="00155FCD">
        <w:rPr>
          <w:rFonts w:ascii="Times New Roman" w:hAnsi="Times New Roman" w:cs="Times New Roman"/>
        </w:rPr>
        <w:t>scores of immune and stromal cells</w:t>
      </w:r>
      <w:r w:rsidR="00970C1D" w:rsidRPr="00B970BC">
        <w:rPr>
          <w:rFonts w:ascii="Times New Roman" w:hAnsi="Times New Roman" w:cs="Times New Roman"/>
          <w:sz w:val="24"/>
          <w:szCs w:val="24"/>
        </w:rPr>
        <w:t xml:space="preserve"> with </w:t>
      </w:r>
      <w:r w:rsidR="00970C1D">
        <w:rPr>
          <w:rFonts w:ascii="Times New Roman" w:hAnsi="Times New Roman" w:cs="Times New Roman"/>
          <w:sz w:val="24"/>
          <w:szCs w:val="24"/>
        </w:rPr>
        <w:t xml:space="preserve">PNPO expression </w:t>
      </w:r>
      <w:r w:rsidR="00970C1D">
        <w:rPr>
          <w:rFonts w:ascii="Times New Roman" w:hAnsi="Times New Roman" w:cs="Times New Roman"/>
        </w:rPr>
        <w:t>by</w:t>
      </w:r>
      <w:r w:rsidR="00970C1D" w:rsidRPr="004C01F1">
        <w:rPr>
          <w:rFonts w:ascii="Times New Roman" w:hAnsi="Times New Roman" w:cs="Times New Roman"/>
        </w:rPr>
        <w:t xml:space="preserve"> ESTIMATE algorithm</w:t>
      </w:r>
      <w:r w:rsidR="00970C1D">
        <w:rPr>
          <w:rFonts w:ascii="Times New Roman" w:hAnsi="Times New Roman" w:cs="Times New Roman"/>
        </w:rPr>
        <w:t>.</w:t>
      </w:r>
    </w:p>
    <w:p w:rsidR="00C43D3A" w:rsidRPr="00C43D3A" w:rsidRDefault="00C43D3A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594"/>
        <w:gridCol w:w="1382"/>
        <w:gridCol w:w="803"/>
        <w:gridCol w:w="1701"/>
        <w:gridCol w:w="1382"/>
      </w:tblGrid>
      <w:tr w:rsidR="004F0875" w:rsidRPr="00C43D3A" w:rsidTr="00D62F8D">
        <w:tc>
          <w:tcPr>
            <w:tcW w:w="1383" w:type="dxa"/>
            <w:tcBorders>
              <w:top w:val="single" w:sz="6" w:space="0" w:color="auto"/>
            </w:tcBorders>
          </w:tcPr>
          <w:p w:rsidR="004F0875" w:rsidRPr="00C43D3A" w:rsidRDefault="004F0875" w:rsidP="00F73FB5">
            <w:pPr>
              <w:rPr>
                <w:rFonts w:ascii="Times New Roman" w:hAnsi="Times New Roman" w:cs="Times New Roman"/>
              </w:rPr>
            </w:pPr>
            <w:r w:rsidRPr="00C43D3A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:rsidR="004F0875" w:rsidRPr="00C43D3A" w:rsidRDefault="004F0875" w:rsidP="00F73F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muneScore</w:t>
            </w:r>
          </w:p>
        </w:tc>
        <w:tc>
          <w:tcPr>
            <w:tcW w:w="803" w:type="dxa"/>
            <w:tcBorders>
              <w:top w:val="single" w:sz="6" w:space="0" w:color="auto"/>
            </w:tcBorders>
          </w:tcPr>
          <w:p w:rsidR="004F0875" w:rsidRPr="00C43D3A" w:rsidRDefault="004F0875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:rsidR="004F0875" w:rsidRPr="00C43D3A" w:rsidRDefault="004F0875" w:rsidP="00F73F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omalScore</w:t>
            </w:r>
          </w:p>
        </w:tc>
      </w:tr>
      <w:tr w:rsidR="00C43D3A" w:rsidRPr="00C43D3A" w:rsidTr="00D62F8D">
        <w:tc>
          <w:tcPr>
            <w:tcW w:w="1383" w:type="dxa"/>
            <w:tcBorders>
              <w:bottom w:val="single" w:sz="6" w:space="0" w:color="auto"/>
            </w:tcBorders>
          </w:tcPr>
          <w:p w:rsidR="00C43D3A" w:rsidRPr="00C43D3A" w:rsidRDefault="00C43D3A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6" w:space="0" w:color="auto"/>
            </w:tcBorders>
          </w:tcPr>
          <w:p w:rsidR="00C43D3A" w:rsidRPr="00C43D3A" w:rsidRDefault="002A464B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6" w:space="0" w:color="auto"/>
            </w:tcBorders>
          </w:tcPr>
          <w:p w:rsidR="00C43D3A" w:rsidRPr="00C43D3A" w:rsidRDefault="002A464B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803" w:type="dxa"/>
            <w:tcBorders>
              <w:bottom w:val="single" w:sz="6" w:space="0" w:color="auto"/>
            </w:tcBorders>
          </w:tcPr>
          <w:p w:rsidR="00C43D3A" w:rsidRPr="00C43D3A" w:rsidRDefault="00C43D3A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</w:tcPr>
          <w:p w:rsidR="00C43D3A" w:rsidRPr="00C43D3A" w:rsidRDefault="002A464B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6" w:space="0" w:color="auto"/>
            </w:tcBorders>
          </w:tcPr>
          <w:p w:rsidR="00C43D3A" w:rsidRPr="00C43D3A" w:rsidRDefault="002A464B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D050C6" w:rsidRPr="00C43D3A" w:rsidTr="00D62F8D">
        <w:tc>
          <w:tcPr>
            <w:tcW w:w="1383" w:type="dxa"/>
          </w:tcPr>
          <w:p w:rsidR="00D050C6" w:rsidRPr="00C43D3A" w:rsidRDefault="00D050C6" w:rsidP="00D05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CA</w:t>
            </w:r>
          </w:p>
        </w:tc>
        <w:tc>
          <w:tcPr>
            <w:tcW w:w="1594" w:type="dxa"/>
          </w:tcPr>
          <w:p w:rsidR="00D050C6" w:rsidRPr="00C43D3A" w:rsidRDefault="00D050C6" w:rsidP="00D05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2" w:type="dxa"/>
          </w:tcPr>
          <w:p w:rsidR="00D050C6" w:rsidRPr="00C43D3A" w:rsidRDefault="00D050C6" w:rsidP="00D05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803" w:type="dxa"/>
          </w:tcPr>
          <w:p w:rsidR="00D050C6" w:rsidRPr="00C43D3A" w:rsidRDefault="00D050C6" w:rsidP="00D050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050C6" w:rsidRPr="00C43D3A" w:rsidRDefault="00D050C6" w:rsidP="00D05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382" w:type="dxa"/>
          </w:tcPr>
          <w:p w:rsidR="00D050C6" w:rsidRPr="00C43D3A" w:rsidRDefault="00D050C6" w:rsidP="00D05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5</w:t>
            </w:r>
          </w:p>
        </w:tc>
      </w:tr>
      <w:tr w:rsidR="007849F1" w:rsidRPr="00C43D3A" w:rsidTr="00D62F8D">
        <w:tc>
          <w:tcPr>
            <w:tcW w:w="1383" w:type="dxa"/>
          </w:tcPr>
          <w:p w:rsidR="007849F1" w:rsidRPr="00C43D3A" w:rsidRDefault="00E237BB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CA</w:t>
            </w:r>
          </w:p>
        </w:tc>
        <w:tc>
          <w:tcPr>
            <w:tcW w:w="1594" w:type="dxa"/>
          </w:tcPr>
          <w:p w:rsidR="007849F1" w:rsidRPr="00C43D3A" w:rsidRDefault="00D050C6" w:rsidP="00D05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237BB">
              <w:rPr>
                <w:rFonts w:ascii="Times New Roman" w:hAnsi="Times New Roman" w:cs="Times New Roman" w:hint="eastAsia"/>
              </w:rPr>
              <w:t>0</w:t>
            </w:r>
            <w:r w:rsidR="00E237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82" w:type="dxa"/>
          </w:tcPr>
          <w:p w:rsidR="007849F1" w:rsidRPr="00C43D3A" w:rsidRDefault="00D050C6" w:rsidP="00D05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e-15</w:t>
            </w:r>
          </w:p>
        </w:tc>
        <w:tc>
          <w:tcPr>
            <w:tcW w:w="803" w:type="dxa"/>
          </w:tcPr>
          <w:p w:rsidR="007849F1" w:rsidRPr="00C43D3A" w:rsidRDefault="007849F1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849F1" w:rsidRPr="00C43D3A" w:rsidRDefault="00D050C6" w:rsidP="00D05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237BB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82" w:type="dxa"/>
          </w:tcPr>
          <w:p w:rsidR="007849F1" w:rsidRPr="00C43D3A" w:rsidRDefault="00D050C6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e-05</w:t>
            </w:r>
          </w:p>
        </w:tc>
      </w:tr>
      <w:tr w:rsidR="007849F1" w:rsidRPr="00C43D3A" w:rsidTr="00D62F8D">
        <w:tc>
          <w:tcPr>
            <w:tcW w:w="1383" w:type="dxa"/>
          </w:tcPr>
          <w:p w:rsidR="007849F1" w:rsidRPr="00C43D3A" w:rsidRDefault="00E237BB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SC</w:t>
            </w:r>
          </w:p>
        </w:tc>
        <w:tc>
          <w:tcPr>
            <w:tcW w:w="1594" w:type="dxa"/>
          </w:tcPr>
          <w:p w:rsidR="007849F1" w:rsidRPr="00C43D3A" w:rsidRDefault="00D050C6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82" w:type="dxa"/>
          </w:tcPr>
          <w:p w:rsidR="007849F1" w:rsidRPr="00C43D3A" w:rsidRDefault="00D050C6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03" w:type="dxa"/>
          </w:tcPr>
          <w:p w:rsidR="007849F1" w:rsidRPr="00C43D3A" w:rsidRDefault="007849F1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849F1" w:rsidRPr="00C43D3A" w:rsidRDefault="00D050C6" w:rsidP="00D05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237BB">
              <w:rPr>
                <w:rFonts w:ascii="Times New Roman" w:hAnsi="Times New Roman" w:cs="Times New Roman" w:hint="eastAsia"/>
              </w:rPr>
              <w:t>0</w:t>
            </w:r>
            <w:r w:rsidR="00E237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82" w:type="dxa"/>
          </w:tcPr>
          <w:p w:rsidR="007849F1" w:rsidRPr="00C43D3A" w:rsidRDefault="00D050C6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6</w:t>
            </w:r>
          </w:p>
        </w:tc>
      </w:tr>
      <w:tr w:rsidR="007849F1" w:rsidRPr="00C43D3A" w:rsidTr="00D62F8D">
        <w:tc>
          <w:tcPr>
            <w:tcW w:w="1383" w:type="dxa"/>
          </w:tcPr>
          <w:p w:rsidR="007849F1" w:rsidRPr="00C43D3A" w:rsidRDefault="00EF2158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AD</w:t>
            </w:r>
          </w:p>
        </w:tc>
        <w:tc>
          <w:tcPr>
            <w:tcW w:w="1594" w:type="dxa"/>
          </w:tcPr>
          <w:p w:rsidR="007849F1" w:rsidRPr="00C43D3A" w:rsidRDefault="00071ACE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82" w:type="dxa"/>
          </w:tcPr>
          <w:p w:rsidR="007849F1" w:rsidRPr="00C43D3A" w:rsidRDefault="00071ACE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03" w:type="dxa"/>
          </w:tcPr>
          <w:p w:rsidR="007849F1" w:rsidRPr="00C43D3A" w:rsidRDefault="007849F1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849F1" w:rsidRPr="00C43D3A" w:rsidRDefault="00071ACE" w:rsidP="00071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F2158">
              <w:rPr>
                <w:rFonts w:ascii="Times New Roman" w:hAnsi="Times New Roman" w:cs="Times New Roman" w:hint="eastAsia"/>
              </w:rPr>
              <w:t>0</w:t>
            </w:r>
            <w:r w:rsidR="00EF215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82" w:type="dxa"/>
          </w:tcPr>
          <w:p w:rsidR="007849F1" w:rsidRPr="00C43D3A" w:rsidRDefault="00071ACE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3</w:t>
            </w:r>
          </w:p>
        </w:tc>
      </w:tr>
      <w:tr w:rsidR="007849F1" w:rsidRPr="00C43D3A" w:rsidTr="00D62F8D">
        <w:tc>
          <w:tcPr>
            <w:tcW w:w="1383" w:type="dxa"/>
          </w:tcPr>
          <w:p w:rsidR="007849F1" w:rsidRPr="00C43D3A" w:rsidRDefault="004B42AA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1594" w:type="dxa"/>
          </w:tcPr>
          <w:p w:rsidR="007849F1" w:rsidRPr="00C43D3A" w:rsidRDefault="004B42AA" w:rsidP="008F2B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F2B5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82" w:type="dxa"/>
          </w:tcPr>
          <w:p w:rsidR="007849F1" w:rsidRPr="00C43D3A" w:rsidRDefault="008F2B57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e-05</w:t>
            </w:r>
          </w:p>
        </w:tc>
        <w:tc>
          <w:tcPr>
            <w:tcW w:w="803" w:type="dxa"/>
          </w:tcPr>
          <w:p w:rsidR="007849F1" w:rsidRPr="00C43D3A" w:rsidRDefault="007849F1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849F1" w:rsidRPr="00C43D3A" w:rsidRDefault="008F2B57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82" w:type="dxa"/>
          </w:tcPr>
          <w:p w:rsidR="007849F1" w:rsidRPr="00C43D3A" w:rsidRDefault="008F2B57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4</w:t>
            </w:r>
          </w:p>
        </w:tc>
      </w:tr>
      <w:tr w:rsidR="00F26553" w:rsidRPr="00C43D3A" w:rsidTr="00D62F8D">
        <w:tc>
          <w:tcPr>
            <w:tcW w:w="1383" w:type="dxa"/>
          </w:tcPr>
          <w:p w:rsidR="00F26553" w:rsidRDefault="00F26553" w:rsidP="00F265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RC</w:t>
            </w:r>
          </w:p>
        </w:tc>
        <w:tc>
          <w:tcPr>
            <w:tcW w:w="1594" w:type="dxa"/>
          </w:tcPr>
          <w:p w:rsidR="00F26553" w:rsidRPr="00C43D3A" w:rsidRDefault="00F26553" w:rsidP="00F265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2" w:type="dxa"/>
          </w:tcPr>
          <w:p w:rsidR="00F26553" w:rsidRPr="00C43D3A" w:rsidRDefault="00F26553" w:rsidP="00F265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803" w:type="dxa"/>
          </w:tcPr>
          <w:p w:rsidR="00F26553" w:rsidRPr="00C43D3A" w:rsidRDefault="00F26553" w:rsidP="00F265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F26553" w:rsidRPr="00C43D3A" w:rsidRDefault="00F26553" w:rsidP="00F265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382" w:type="dxa"/>
          </w:tcPr>
          <w:p w:rsidR="00F26553" w:rsidRPr="00C43D3A" w:rsidRDefault="00F26553" w:rsidP="00F265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e-05</w:t>
            </w:r>
          </w:p>
        </w:tc>
      </w:tr>
      <w:tr w:rsidR="00D876ED" w:rsidRPr="00C43D3A" w:rsidTr="00D62F8D">
        <w:tc>
          <w:tcPr>
            <w:tcW w:w="1383" w:type="dxa"/>
          </w:tcPr>
          <w:p w:rsidR="00D876ED" w:rsidRDefault="00D876ED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IRP</w:t>
            </w:r>
          </w:p>
        </w:tc>
        <w:tc>
          <w:tcPr>
            <w:tcW w:w="1594" w:type="dxa"/>
          </w:tcPr>
          <w:p w:rsidR="00D876ED" w:rsidRDefault="00941B9C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382" w:type="dxa"/>
          </w:tcPr>
          <w:p w:rsidR="00D876ED" w:rsidRDefault="00941B9C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7</w:t>
            </w:r>
          </w:p>
        </w:tc>
        <w:tc>
          <w:tcPr>
            <w:tcW w:w="803" w:type="dxa"/>
          </w:tcPr>
          <w:p w:rsidR="00D876ED" w:rsidRPr="00C43D3A" w:rsidRDefault="00D876ED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876ED" w:rsidRDefault="00941B9C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82" w:type="dxa"/>
          </w:tcPr>
          <w:p w:rsidR="00D876ED" w:rsidRDefault="00941B9C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 w:rsidR="00D876ED" w:rsidRPr="00C43D3A" w:rsidTr="00D62F8D">
        <w:tc>
          <w:tcPr>
            <w:tcW w:w="1383" w:type="dxa"/>
          </w:tcPr>
          <w:p w:rsidR="00D876ED" w:rsidRDefault="00A93981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594" w:type="dxa"/>
          </w:tcPr>
          <w:p w:rsidR="00D876ED" w:rsidRDefault="00941B9C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82" w:type="dxa"/>
          </w:tcPr>
          <w:p w:rsidR="00D876ED" w:rsidRDefault="00941B9C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03" w:type="dxa"/>
          </w:tcPr>
          <w:p w:rsidR="00D876ED" w:rsidRPr="00C43D3A" w:rsidRDefault="00D876ED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876ED" w:rsidRDefault="00941B9C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82" w:type="dxa"/>
          </w:tcPr>
          <w:p w:rsidR="00D876ED" w:rsidRDefault="00941B9C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2</w:t>
            </w:r>
          </w:p>
        </w:tc>
      </w:tr>
      <w:tr w:rsidR="008C1F8B" w:rsidRPr="00C43D3A" w:rsidTr="00D62F8D">
        <w:tc>
          <w:tcPr>
            <w:tcW w:w="1383" w:type="dxa"/>
          </w:tcPr>
          <w:p w:rsidR="008C1F8B" w:rsidRDefault="008C1F8B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HC</w:t>
            </w:r>
          </w:p>
        </w:tc>
        <w:tc>
          <w:tcPr>
            <w:tcW w:w="1594" w:type="dxa"/>
          </w:tcPr>
          <w:p w:rsidR="008C1F8B" w:rsidRDefault="001B4CAB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C1F8B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382" w:type="dxa"/>
          </w:tcPr>
          <w:p w:rsidR="008C1F8B" w:rsidRDefault="001B4CAB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8C1F8B">
              <w:rPr>
                <w:rFonts w:ascii="Times New Roman" w:hAnsi="Times New Roman" w:cs="Times New Roman"/>
              </w:rPr>
              <w:t>e-08</w:t>
            </w:r>
          </w:p>
        </w:tc>
        <w:tc>
          <w:tcPr>
            <w:tcW w:w="803" w:type="dxa"/>
          </w:tcPr>
          <w:p w:rsidR="008C1F8B" w:rsidRPr="00C43D3A" w:rsidRDefault="008C1F8B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8C1F8B" w:rsidRDefault="001B4CAB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82" w:type="dxa"/>
          </w:tcPr>
          <w:p w:rsidR="008C1F8B" w:rsidRDefault="001B4CAB" w:rsidP="001B4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 w:rsidR="008C1F8B" w:rsidRPr="00C43D3A" w:rsidTr="00D62F8D">
        <w:tc>
          <w:tcPr>
            <w:tcW w:w="1383" w:type="dxa"/>
          </w:tcPr>
          <w:p w:rsidR="008C1F8B" w:rsidRDefault="00053955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O</w:t>
            </w:r>
          </w:p>
        </w:tc>
        <w:tc>
          <w:tcPr>
            <w:tcW w:w="1594" w:type="dxa"/>
          </w:tcPr>
          <w:p w:rsidR="008C1F8B" w:rsidRDefault="00075103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2" w:type="dxa"/>
          </w:tcPr>
          <w:p w:rsidR="008C1F8B" w:rsidRDefault="00075103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803" w:type="dxa"/>
          </w:tcPr>
          <w:p w:rsidR="008C1F8B" w:rsidRPr="00C43D3A" w:rsidRDefault="008C1F8B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8C1F8B" w:rsidRDefault="00053955" w:rsidP="000539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75103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382" w:type="dxa"/>
          </w:tcPr>
          <w:p w:rsidR="008C1F8B" w:rsidRDefault="00053955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6</w:t>
            </w:r>
          </w:p>
        </w:tc>
      </w:tr>
      <w:tr w:rsidR="008C1F8B" w:rsidRPr="00C43D3A" w:rsidTr="00D62F8D">
        <w:tc>
          <w:tcPr>
            <w:tcW w:w="1383" w:type="dxa"/>
          </w:tcPr>
          <w:p w:rsidR="008C1F8B" w:rsidRDefault="00BE4441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AD</w:t>
            </w:r>
          </w:p>
        </w:tc>
        <w:tc>
          <w:tcPr>
            <w:tcW w:w="1594" w:type="dxa"/>
          </w:tcPr>
          <w:p w:rsidR="008C1F8B" w:rsidRDefault="00E76AD3" w:rsidP="00E76A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E4441">
              <w:rPr>
                <w:rFonts w:ascii="Times New Roman" w:hAnsi="Times New Roman" w:cs="Times New Roman" w:hint="eastAsia"/>
              </w:rPr>
              <w:t>0</w:t>
            </w:r>
            <w:r w:rsidR="00BE4441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dxa"/>
          </w:tcPr>
          <w:p w:rsidR="008C1F8B" w:rsidRDefault="00BE4441" w:rsidP="00E76A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E76AD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03" w:type="dxa"/>
          </w:tcPr>
          <w:p w:rsidR="008C1F8B" w:rsidRPr="00C43D3A" w:rsidRDefault="008C1F8B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8C1F8B" w:rsidRDefault="00E76AD3" w:rsidP="00E76A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E4441">
              <w:rPr>
                <w:rFonts w:ascii="Times New Roman" w:hAnsi="Times New Roman" w:cs="Times New Roman" w:hint="eastAsia"/>
              </w:rPr>
              <w:t>0</w:t>
            </w:r>
            <w:r w:rsidR="00BE444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82" w:type="dxa"/>
          </w:tcPr>
          <w:p w:rsidR="008C1F8B" w:rsidRDefault="00E76AD3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1</w:t>
            </w:r>
          </w:p>
        </w:tc>
      </w:tr>
      <w:tr w:rsidR="00876E82" w:rsidRPr="00C43D3A" w:rsidTr="00D62F8D">
        <w:tc>
          <w:tcPr>
            <w:tcW w:w="1383" w:type="dxa"/>
          </w:tcPr>
          <w:p w:rsidR="00876E82" w:rsidRDefault="00876E82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PG</w:t>
            </w:r>
          </w:p>
        </w:tc>
        <w:tc>
          <w:tcPr>
            <w:tcW w:w="1594" w:type="dxa"/>
          </w:tcPr>
          <w:p w:rsidR="00876E82" w:rsidRDefault="00876E82" w:rsidP="00E76A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82" w:type="dxa"/>
          </w:tcPr>
          <w:p w:rsidR="00876E82" w:rsidRDefault="00876E82" w:rsidP="00E76A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7</w:t>
            </w:r>
          </w:p>
        </w:tc>
        <w:tc>
          <w:tcPr>
            <w:tcW w:w="803" w:type="dxa"/>
          </w:tcPr>
          <w:p w:rsidR="00876E82" w:rsidRPr="00C43D3A" w:rsidRDefault="00876E82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876E82" w:rsidRDefault="00876E82" w:rsidP="00E76A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82" w:type="dxa"/>
          </w:tcPr>
          <w:p w:rsidR="00876E82" w:rsidRDefault="00876E82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3</w:t>
            </w:r>
          </w:p>
        </w:tc>
      </w:tr>
      <w:tr w:rsidR="00876E82" w:rsidRPr="00C43D3A" w:rsidTr="00D62F8D">
        <w:tc>
          <w:tcPr>
            <w:tcW w:w="1383" w:type="dxa"/>
          </w:tcPr>
          <w:p w:rsidR="00876E82" w:rsidRDefault="00876E82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AD</w:t>
            </w:r>
          </w:p>
        </w:tc>
        <w:tc>
          <w:tcPr>
            <w:tcW w:w="1594" w:type="dxa"/>
          </w:tcPr>
          <w:p w:rsidR="00876E82" w:rsidRDefault="00876E82" w:rsidP="00E76A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82" w:type="dxa"/>
          </w:tcPr>
          <w:p w:rsidR="00876E82" w:rsidRDefault="00876E82" w:rsidP="00E76A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e-05</w:t>
            </w:r>
          </w:p>
        </w:tc>
        <w:tc>
          <w:tcPr>
            <w:tcW w:w="803" w:type="dxa"/>
          </w:tcPr>
          <w:p w:rsidR="00876E82" w:rsidRPr="00C43D3A" w:rsidRDefault="00876E82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876E82" w:rsidRDefault="00876E82" w:rsidP="00E76A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2" w:type="dxa"/>
          </w:tcPr>
          <w:p w:rsidR="00876E82" w:rsidRDefault="00876E82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9C5920" w:rsidRPr="00C43D3A" w:rsidTr="00D62F8D">
        <w:tc>
          <w:tcPr>
            <w:tcW w:w="1383" w:type="dxa"/>
          </w:tcPr>
          <w:p w:rsidR="009C5920" w:rsidRDefault="009C5920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RAC</w:t>
            </w:r>
          </w:p>
        </w:tc>
        <w:tc>
          <w:tcPr>
            <w:tcW w:w="1594" w:type="dxa"/>
          </w:tcPr>
          <w:p w:rsidR="009C5920" w:rsidRDefault="009C5920" w:rsidP="00E76A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382" w:type="dxa"/>
          </w:tcPr>
          <w:p w:rsidR="009C5920" w:rsidRDefault="009C5920" w:rsidP="00E76A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2</w:t>
            </w:r>
          </w:p>
        </w:tc>
        <w:tc>
          <w:tcPr>
            <w:tcW w:w="803" w:type="dxa"/>
          </w:tcPr>
          <w:p w:rsidR="009C5920" w:rsidRPr="00C43D3A" w:rsidRDefault="009C5920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9C5920" w:rsidRDefault="00876E82" w:rsidP="00E76A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2" w:type="dxa"/>
          </w:tcPr>
          <w:p w:rsidR="009C5920" w:rsidRDefault="00876E82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73FB5" w:rsidRPr="00C43D3A" w:rsidTr="00D62F8D">
        <w:tc>
          <w:tcPr>
            <w:tcW w:w="1383" w:type="dxa"/>
          </w:tcPr>
          <w:p w:rsidR="00F73FB5" w:rsidRDefault="00B70C2F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AD</w:t>
            </w:r>
          </w:p>
        </w:tc>
        <w:tc>
          <w:tcPr>
            <w:tcW w:w="1594" w:type="dxa"/>
          </w:tcPr>
          <w:p w:rsidR="00F73FB5" w:rsidRDefault="009C5920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70C2F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382" w:type="dxa"/>
          </w:tcPr>
          <w:p w:rsidR="00F73FB5" w:rsidRDefault="00B70C2F" w:rsidP="009C59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  <w:r w:rsidR="009C592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03" w:type="dxa"/>
          </w:tcPr>
          <w:p w:rsidR="00F73FB5" w:rsidRPr="00C43D3A" w:rsidRDefault="00F73FB5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F73FB5" w:rsidRDefault="009C5920" w:rsidP="009C59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70C2F">
              <w:rPr>
                <w:rFonts w:ascii="Times New Roman" w:hAnsi="Times New Roman" w:cs="Times New Roman" w:hint="eastAsia"/>
              </w:rPr>
              <w:t>0</w:t>
            </w:r>
            <w:r w:rsidR="00B70C2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82" w:type="dxa"/>
          </w:tcPr>
          <w:p w:rsidR="00F73FB5" w:rsidRDefault="009C5920" w:rsidP="009C59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e-07</w:t>
            </w:r>
          </w:p>
        </w:tc>
      </w:tr>
      <w:tr w:rsidR="00F73FB5" w:rsidRPr="00C43D3A" w:rsidTr="00D62F8D">
        <w:tc>
          <w:tcPr>
            <w:tcW w:w="1383" w:type="dxa"/>
          </w:tcPr>
          <w:p w:rsidR="00F73FB5" w:rsidRDefault="00B70C2F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GT</w:t>
            </w:r>
          </w:p>
        </w:tc>
        <w:tc>
          <w:tcPr>
            <w:tcW w:w="1594" w:type="dxa"/>
          </w:tcPr>
          <w:p w:rsidR="00F73FB5" w:rsidRDefault="009C5920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82" w:type="dxa"/>
          </w:tcPr>
          <w:p w:rsidR="00F73FB5" w:rsidRDefault="009C5920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03" w:type="dxa"/>
          </w:tcPr>
          <w:p w:rsidR="00F73FB5" w:rsidRPr="00C43D3A" w:rsidRDefault="00F73FB5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F73FB5" w:rsidRDefault="00B70C2F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9C5920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382" w:type="dxa"/>
          </w:tcPr>
          <w:p w:rsidR="00F73FB5" w:rsidRDefault="009C5920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e-0</w:t>
            </w:r>
            <w:r w:rsidR="00B70C2F">
              <w:rPr>
                <w:rFonts w:ascii="Times New Roman" w:hAnsi="Times New Roman" w:cs="Times New Roman"/>
              </w:rPr>
              <w:t>6</w:t>
            </w:r>
          </w:p>
        </w:tc>
      </w:tr>
      <w:tr w:rsidR="00F73FB5" w:rsidRPr="00C43D3A" w:rsidTr="00D62F8D">
        <w:tc>
          <w:tcPr>
            <w:tcW w:w="1383" w:type="dxa"/>
          </w:tcPr>
          <w:p w:rsidR="00F73FB5" w:rsidRDefault="008B3AB6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CA</w:t>
            </w:r>
          </w:p>
        </w:tc>
        <w:tc>
          <w:tcPr>
            <w:tcW w:w="1594" w:type="dxa"/>
          </w:tcPr>
          <w:p w:rsidR="00F73FB5" w:rsidRDefault="00462D6B" w:rsidP="0046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B3AB6">
              <w:rPr>
                <w:rFonts w:ascii="Times New Roman" w:hAnsi="Times New Roman" w:cs="Times New Roman" w:hint="eastAsia"/>
              </w:rPr>
              <w:t>0</w:t>
            </w:r>
            <w:r w:rsidR="008B3AB6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dxa"/>
          </w:tcPr>
          <w:p w:rsidR="00F73FB5" w:rsidRDefault="008B3AB6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2.2e-16</w:t>
            </w:r>
          </w:p>
        </w:tc>
        <w:tc>
          <w:tcPr>
            <w:tcW w:w="803" w:type="dxa"/>
          </w:tcPr>
          <w:p w:rsidR="00F73FB5" w:rsidRPr="00C43D3A" w:rsidRDefault="00F73FB5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F73FB5" w:rsidRDefault="00462D6B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B3AB6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="008B3A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2" w:type="dxa"/>
          </w:tcPr>
          <w:p w:rsidR="00F73FB5" w:rsidRDefault="008B3AB6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2.2e-16</w:t>
            </w:r>
          </w:p>
        </w:tc>
      </w:tr>
      <w:tr w:rsidR="00D876ED" w:rsidRPr="00C43D3A" w:rsidTr="00D62F8D">
        <w:tc>
          <w:tcPr>
            <w:tcW w:w="1383" w:type="dxa"/>
          </w:tcPr>
          <w:p w:rsidR="00D876ED" w:rsidRPr="00C43D3A" w:rsidRDefault="006C218D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1594" w:type="dxa"/>
          </w:tcPr>
          <w:p w:rsidR="00D876ED" w:rsidRPr="00C43D3A" w:rsidRDefault="00462D6B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382" w:type="dxa"/>
          </w:tcPr>
          <w:p w:rsidR="00D876ED" w:rsidRPr="00C43D3A" w:rsidRDefault="00462D6B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</w:t>
            </w:r>
          </w:p>
        </w:tc>
        <w:tc>
          <w:tcPr>
            <w:tcW w:w="803" w:type="dxa"/>
          </w:tcPr>
          <w:p w:rsidR="00D876ED" w:rsidRPr="00C43D3A" w:rsidRDefault="00D876ED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876ED" w:rsidRPr="00C43D3A" w:rsidRDefault="00462D6B" w:rsidP="0046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C218D">
              <w:rPr>
                <w:rFonts w:ascii="Times New Roman" w:hAnsi="Times New Roman" w:cs="Times New Roman" w:hint="eastAsia"/>
              </w:rPr>
              <w:t>0</w:t>
            </w:r>
            <w:r w:rsidR="006C218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82" w:type="dxa"/>
          </w:tcPr>
          <w:p w:rsidR="00D876ED" w:rsidRPr="00C43D3A" w:rsidRDefault="00462D6B" w:rsidP="0046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="006C218D">
              <w:rPr>
                <w:rFonts w:ascii="Times New Roman" w:hAnsi="Times New Roman" w:cs="Times New Roman"/>
              </w:rPr>
              <w:t>e-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62D6B" w:rsidRPr="00C43D3A" w:rsidTr="00D62F8D">
        <w:tc>
          <w:tcPr>
            <w:tcW w:w="1383" w:type="dxa"/>
            <w:tcBorders>
              <w:bottom w:val="single" w:sz="6" w:space="0" w:color="auto"/>
            </w:tcBorders>
          </w:tcPr>
          <w:p w:rsidR="00462D6B" w:rsidRDefault="00462D6B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VM</w:t>
            </w:r>
          </w:p>
        </w:tc>
        <w:tc>
          <w:tcPr>
            <w:tcW w:w="1594" w:type="dxa"/>
            <w:tcBorders>
              <w:bottom w:val="single" w:sz="6" w:space="0" w:color="auto"/>
            </w:tcBorders>
          </w:tcPr>
          <w:p w:rsidR="00462D6B" w:rsidRDefault="00462D6B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382" w:type="dxa"/>
            <w:tcBorders>
              <w:bottom w:val="single" w:sz="6" w:space="0" w:color="auto"/>
            </w:tcBorders>
          </w:tcPr>
          <w:p w:rsidR="00462D6B" w:rsidRDefault="00462D6B" w:rsidP="00F73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95</w:t>
            </w:r>
          </w:p>
        </w:tc>
        <w:tc>
          <w:tcPr>
            <w:tcW w:w="803" w:type="dxa"/>
            <w:tcBorders>
              <w:bottom w:val="single" w:sz="6" w:space="0" w:color="auto"/>
            </w:tcBorders>
          </w:tcPr>
          <w:p w:rsidR="00462D6B" w:rsidRPr="00C43D3A" w:rsidRDefault="00462D6B" w:rsidP="00F73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:rsidR="00462D6B" w:rsidRDefault="00462D6B" w:rsidP="0046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2" w:type="dxa"/>
            <w:tcBorders>
              <w:bottom w:val="single" w:sz="6" w:space="0" w:color="auto"/>
            </w:tcBorders>
          </w:tcPr>
          <w:p w:rsidR="00462D6B" w:rsidRDefault="00462D6B" w:rsidP="00462D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</w:tbl>
    <w:p w:rsidR="00F73FB5" w:rsidRDefault="00F73FB5">
      <w:pPr>
        <w:rPr>
          <w:rFonts w:ascii="Times New Roman" w:hAnsi="Times New Roman" w:cs="Times New Roman"/>
        </w:rPr>
      </w:pPr>
    </w:p>
    <w:p w:rsidR="00F73FB5" w:rsidRDefault="00F73FB5">
      <w:pPr>
        <w:rPr>
          <w:rFonts w:ascii="Times New Roman" w:hAnsi="Times New Roman" w:cs="Times New Roman"/>
        </w:rPr>
      </w:pPr>
    </w:p>
    <w:p w:rsidR="00AA0285" w:rsidRPr="00C43D3A" w:rsidRDefault="00F73F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sectPr w:rsidR="00AA0285" w:rsidRPr="00C43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0FC4" w:rsidRDefault="00720FC4" w:rsidP="00970C1D">
      <w:r>
        <w:separator/>
      </w:r>
    </w:p>
  </w:endnote>
  <w:endnote w:type="continuationSeparator" w:id="0">
    <w:p w:rsidR="00720FC4" w:rsidRDefault="00720FC4" w:rsidP="00970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0FC4" w:rsidRDefault="00720FC4" w:rsidP="00970C1D">
      <w:r>
        <w:separator/>
      </w:r>
    </w:p>
  </w:footnote>
  <w:footnote w:type="continuationSeparator" w:id="0">
    <w:p w:rsidR="00720FC4" w:rsidRDefault="00720FC4" w:rsidP="00970C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BF7"/>
    <w:rsid w:val="00053955"/>
    <w:rsid w:val="00071ACE"/>
    <w:rsid w:val="00075103"/>
    <w:rsid w:val="000D747F"/>
    <w:rsid w:val="00107BB7"/>
    <w:rsid w:val="001B4CAB"/>
    <w:rsid w:val="002A17E2"/>
    <w:rsid w:val="002A464B"/>
    <w:rsid w:val="002B1435"/>
    <w:rsid w:val="003B13A9"/>
    <w:rsid w:val="00462D6B"/>
    <w:rsid w:val="004B42AA"/>
    <w:rsid w:val="004F0875"/>
    <w:rsid w:val="006C218D"/>
    <w:rsid w:val="0070247A"/>
    <w:rsid w:val="00720FC4"/>
    <w:rsid w:val="007849F1"/>
    <w:rsid w:val="007F540A"/>
    <w:rsid w:val="00834A7D"/>
    <w:rsid w:val="00876E82"/>
    <w:rsid w:val="008941A4"/>
    <w:rsid w:val="008B3AB6"/>
    <w:rsid w:val="008C1F8B"/>
    <w:rsid w:val="008F2B57"/>
    <w:rsid w:val="00941B9C"/>
    <w:rsid w:val="00970C1D"/>
    <w:rsid w:val="009C5920"/>
    <w:rsid w:val="009E5DE6"/>
    <w:rsid w:val="00A57E6E"/>
    <w:rsid w:val="00A93981"/>
    <w:rsid w:val="00AA0285"/>
    <w:rsid w:val="00B10377"/>
    <w:rsid w:val="00B33E32"/>
    <w:rsid w:val="00B70C2F"/>
    <w:rsid w:val="00BE4441"/>
    <w:rsid w:val="00C0339B"/>
    <w:rsid w:val="00C43D3A"/>
    <w:rsid w:val="00D050C6"/>
    <w:rsid w:val="00D62F8D"/>
    <w:rsid w:val="00D876ED"/>
    <w:rsid w:val="00DE0BF7"/>
    <w:rsid w:val="00E1649E"/>
    <w:rsid w:val="00E237BB"/>
    <w:rsid w:val="00E76AD3"/>
    <w:rsid w:val="00ED6B2A"/>
    <w:rsid w:val="00EF2158"/>
    <w:rsid w:val="00F26553"/>
    <w:rsid w:val="00F73FB5"/>
    <w:rsid w:val="00FC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948947-0B59-4B93-BAFA-A9751B919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3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70C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70C1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70C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70C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凌云</dc:creator>
  <cp:keywords/>
  <dc:description/>
  <cp:lastModifiedBy>张 凌云</cp:lastModifiedBy>
  <cp:revision>43</cp:revision>
  <dcterms:created xsi:type="dcterms:W3CDTF">2021-06-28T03:26:00Z</dcterms:created>
  <dcterms:modified xsi:type="dcterms:W3CDTF">2021-07-25T09:27:00Z</dcterms:modified>
</cp:coreProperties>
</file>